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BF3" w:rsidRPr="003E6611" w:rsidRDefault="000B3BF3" w:rsidP="003E6611">
      <w:pPr>
        <w:ind w:firstLine="0"/>
        <w:rPr>
          <w:lang w:val="en-US"/>
        </w:rPr>
      </w:pPr>
    </w:p>
    <w:tbl>
      <w:tblPr>
        <w:tblW w:w="8655" w:type="dxa"/>
        <w:tblCellMar>
          <w:left w:w="70" w:type="dxa"/>
          <w:right w:w="70" w:type="dxa"/>
        </w:tblCellMar>
        <w:tblLook w:val="04A0"/>
      </w:tblPr>
      <w:tblGrid>
        <w:gridCol w:w="2320"/>
        <w:gridCol w:w="905"/>
        <w:gridCol w:w="905"/>
        <w:gridCol w:w="905"/>
        <w:gridCol w:w="905"/>
        <w:gridCol w:w="905"/>
        <w:gridCol w:w="905"/>
        <w:gridCol w:w="905"/>
      </w:tblGrid>
      <w:tr w:rsidR="000B3BF3" w:rsidRPr="00A86164" w:rsidTr="004A29C8">
        <w:trPr>
          <w:trHeight w:val="390"/>
        </w:trPr>
        <w:tc>
          <w:tcPr>
            <w:tcW w:w="865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3E6611" w:rsidRDefault="000B3BF3" w:rsidP="004A29C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b/>
                <w:szCs w:val="24"/>
                <w:lang w:val="en-US" w:eastAsia="fr-FR"/>
              </w:rPr>
            </w:pPr>
            <w:r w:rsidRPr="000B3BF3">
              <w:rPr>
                <w:rFonts w:ascii="Times New Roman" w:eastAsia="Times New Roman" w:hAnsi="Times New Roman" w:cs="Times New Roman"/>
                <w:b/>
                <w:szCs w:val="24"/>
                <w:lang w:val="en-US" w:eastAsia="fr-FR"/>
              </w:rPr>
              <w:t xml:space="preserve">Supplementary Information </w:t>
            </w:r>
            <w:r w:rsidR="003E6611">
              <w:rPr>
                <w:rFonts w:ascii="Times New Roman" w:eastAsia="Times New Roman" w:hAnsi="Times New Roman" w:cs="Times New Roman"/>
                <w:b/>
                <w:szCs w:val="24"/>
                <w:lang w:val="en-US" w:eastAsia="fr-FR"/>
              </w:rPr>
              <w:t>–</w:t>
            </w:r>
            <w:r w:rsidRPr="000B3BF3">
              <w:rPr>
                <w:rFonts w:ascii="Times New Roman" w:eastAsia="Times New Roman" w:hAnsi="Times New Roman" w:cs="Times New Roman"/>
                <w:b/>
                <w:szCs w:val="24"/>
                <w:lang w:val="en-US" w:eastAsia="fr-FR"/>
              </w:rPr>
              <w:t xml:space="preserve"> Table S1.</w:t>
            </w:r>
            <w:r w:rsidRPr="000B3BF3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 xml:space="preserve"> SNP profiles from </w:t>
            </w:r>
            <w:r w:rsidRPr="000B3BF3">
              <w:rPr>
                <w:rFonts w:ascii="Times New Roman" w:eastAsia="Times New Roman" w:hAnsi="Times New Roman" w:cs="Times New Roman"/>
                <w:i/>
                <w:iCs/>
                <w:szCs w:val="24"/>
                <w:lang w:val="en-US" w:eastAsia="fr-FR"/>
              </w:rPr>
              <w:t>Escherichia coli</w:t>
            </w:r>
            <w:r w:rsidRPr="000B3BF3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 xml:space="preserve"> isolates. SNP from </w:t>
            </w:r>
            <w:proofErr w:type="spellStart"/>
            <w:r w:rsidRPr="000B3BF3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>mdh</w:t>
            </w:r>
            <w:proofErr w:type="spellEnd"/>
            <w:r w:rsidRPr="000B3BF3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 xml:space="preserve"> (450) was not shown because the difference of SNP of this gene was considered in MLST sequencing. SNP studied were from </w:t>
            </w:r>
            <w:proofErr w:type="spellStart"/>
            <w:r w:rsidRPr="000B3BF3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>Sheludchenko</w:t>
            </w:r>
            <w:proofErr w:type="spellEnd"/>
            <w:r w:rsidRPr="000B3BF3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 xml:space="preserve"> et al., 2010.</w:t>
            </w:r>
          </w:p>
        </w:tc>
      </w:tr>
      <w:tr w:rsidR="000B3BF3" w:rsidRPr="00A86164" w:rsidTr="004A29C8">
        <w:trPr>
          <w:trHeight w:val="57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Isolat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fadD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 xml:space="preserve"> (234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clpX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 xml:space="preserve"> (267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uidA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 xml:space="preserve"> (138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clpX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 xml:space="preserve"> (177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clpx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 xml:space="preserve"> (234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lysP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 xml:space="preserve"> (198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>icdA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FR"/>
              </w:rPr>
              <w:t xml:space="preserve"> (177)</w:t>
            </w:r>
          </w:p>
        </w:tc>
      </w:tr>
      <w:tr w:rsidR="000B3BF3" w:rsidRPr="00A86164" w:rsidTr="004A29C8">
        <w:trPr>
          <w:trHeight w:val="27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c00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</w:tr>
      <w:tr w:rsidR="000B3BF3" w:rsidRPr="000B3BF3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c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0B3BF3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0B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Ec026 </w:t>
            </w:r>
            <w:proofErr w:type="spellStart"/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27 refB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28 refB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Ec029 </w:t>
            </w:r>
            <w:proofErr w:type="spellStart"/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D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4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5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D55479" w:rsidTr="004A29C8">
        <w:trPr>
          <w:trHeight w:val="450"/>
        </w:trPr>
        <w:tc>
          <w:tcPr>
            <w:tcW w:w="865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545D6A" w:rsidRDefault="000B3BF3" w:rsidP="00C06474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545D6A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lastRenderedPageBreak/>
              <w:t>Supplementary</w:t>
            </w:r>
            <w:proofErr w:type="spellEnd"/>
            <w:r w:rsidRPr="00545D6A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Information - </w:t>
            </w:r>
            <w:r w:rsidRPr="00545D6A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Table 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</w:t>
            </w:r>
            <w:r w:rsidRPr="00545D6A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(continue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</w:p>
        </w:tc>
      </w:tr>
      <w:tr w:rsidR="000B3BF3" w:rsidRPr="00F83DD7" w:rsidTr="004A29C8">
        <w:trPr>
          <w:trHeight w:val="51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Isolate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fadD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(234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clpX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(267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uidA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(138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clpX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(177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clpx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(234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lysP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(198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F83DD7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icdA</w:t>
            </w:r>
            <w:proofErr w:type="spellEnd"/>
            <w:r w:rsidRPr="00F83DD7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(177)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5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52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98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0B3BF3" w:rsidRPr="00533EFC" w:rsidTr="004A29C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09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F3" w:rsidRPr="00533EFC" w:rsidRDefault="000B3BF3" w:rsidP="004A29C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3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</w:tr>
    </w:tbl>
    <w:p w:rsidR="000B3BF3" w:rsidRPr="000B3BF3" w:rsidRDefault="000B3BF3" w:rsidP="000B3BF3">
      <w:pPr>
        <w:spacing w:before="100" w:beforeAutospacing="1" w:after="100" w:afterAutospacing="1" w:line="480" w:lineRule="auto"/>
        <w:ind w:firstLine="0"/>
        <w:rPr>
          <w:rFonts w:ascii="Times New Roman" w:hAnsi="Times New Roman" w:cs="Times New Roman"/>
          <w:szCs w:val="24"/>
          <w:lang w:val="en-US"/>
        </w:rPr>
      </w:pPr>
      <w:r w:rsidRPr="000B3BF3">
        <w:rPr>
          <w:rFonts w:ascii="Times New Roman" w:hAnsi="Times New Roman" w:cs="Times New Roman"/>
          <w:b/>
          <w:szCs w:val="24"/>
          <w:lang w:val="en-US"/>
        </w:rPr>
        <w:lastRenderedPageBreak/>
        <w:t xml:space="preserve">Supplementary Information - Figure S1. Minimum spanning tree of 79 of the studied </w:t>
      </w:r>
      <w:r w:rsidRPr="000B3BF3">
        <w:rPr>
          <w:rFonts w:ascii="Times New Roman" w:hAnsi="Times New Roman" w:cs="Times New Roman"/>
          <w:b/>
          <w:i/>
          <w:szCs w:val="24"/>
          <w:lang w:val="en-US"/>
        </w:rPr>
        <w:t>Escherichia coli</w:t>
      </w:r>
      <w:r w:rsidRPr="000B3BF3">
        <w:rPr>
          <w:rFonts w:ascii="Times New Roman" w:hAnsi="Times New Roman" w:cs="Times New Roman"/>
          <w:b/>
          <w:szCs w:val="24"/>
          <w:lang w:val="en-US"/>
        </w:rPr>
        <w:t xml:space="preserve"> strains based on MLST and SNPs. </w:t>
      </w:r>
      <w:r w:rsidRPr="000B3BF3">
        <w:rPr>
          <w:rFonts w:ascii="Times New Roman" w:hAnsi="Times New Roman" w:cs="Times New Roman"/>
          <w:szCs w:val="24"/>
          <w:lang w:val="en-US"/>
        </w:rPr>
        <w:t xml:space="preserve">The 13 strains for which part of the VNTR data was missing were excluded. The </w:t>
      </w:r>
      <w:proofErr w:type="spellStart"/>
      <w:r w:rsidRPr="000B3BF3">
        <w:rPr>
          <w:rFonts w:ascii="Times New Roman" w:hAnsi="Times New Roman" w:cs="Times New Roman"/>
          <w:szCs w:val="24"/>
          <w:lang w:val="en-US"/>
        </w:rPr>
        <w:t>phylogroups</w:t>
      </w:r>
      <w:proofErr w:type="spellEnd"/>
      <w:r w:rsidRPr="000B3BF3">
        <w:rPr>
          <w:rFonts w:ascii="Times New Roman" w:hAnsi="Times New Roman" w:cs="Times New Roman"/>
          <w:szCs w:val="24"/>
          <w:lang w:val="en-US"/>
        </w:rPr>
        <w:t xml:space="preserve"> are shown as ovals. </w:t>
      </w:r>
      <w:proofErr w:type="spellStart"/>
      <w:r w:rsidRPr="000B3BF3">
        <w:rPr>
          <w:rFonts w:ascii="Times New Roman" w:hAnsi="Times New Roman" w:cs="Times New Roman"/>
          <w:szCs w:val="24"/>
          <w:lang w:val="en-US"/>
        </w:rPr>
        <w:t>Clonal</w:t>
      </w:r>
      <w:proofErr w:type="spellEnd"/>
      <w:r w:rsidRPr="000B3BF3">
        <w:rPr>
          <w:rFonts w:ascii="Times New Roman" w:hAnsi="Times New Roman" w:cs="Times New Roman"/>
          <w:szCs w:val="24"/>
          <w:lang w:val="en-US"/>
        </w:rPr>
        <w:t xml:space="preserve"> complexes are indicated by symbols proportional in size to the number of strains within them. Black lines connecting strains indicate that they differ by (</w:t>
      </w:r>
      <w:proofErr w:type="spellStart"/>
      <w:r w:rsidRPr="000B3BF3">
        <w:rPr>
          <w:rFonts w:ascii="Times New Roman" w:hAnsi="Times New Roman" w:cs="Times New Roman"/>
          <w:szCs w:val="24"/>
          <w:lang w:val="en-US"/>
        </w:rPr>
        <w:t>i</w:t>
      </w:r>
      <w:proofErr w:type="spellEnd"/>
      <w:r w:rsidRPr="000B3BF3">
        <w:rPr>
          <w:rFonts w:ascii="Times New Roman" w:hAnsi="Times New Roman" w:cs="Times New Roman"/>
          <w:szCs w:val="24"/>
          <w:lang w:val="en-US"/>
        </w:rPr>
        <w:t>) one MLST gene (bold thick lines), (ii) seven</w:t>
      </w:r>
      <w:r w:rsidR="00DD3498">
        <w:rPr>
          <w:rFonts w:ascii="Times New Roman" w:hAnsi="Times New Roman" w:cs="Times New Roman"/>
          <w:szCs w:val="24"/>
          <w:lang w:val="en-US"/>
        </w:rPr>
        <w:t xml:space="preserve"> markers</w:t>
      </w:r>
      <w:r w:rsidRPr="000B3BF3">
        <w:rPr>
          <w:rFonts w:ascii="Times New Roman" w:hAnsi="Times New Roman" w:cs="Times New Roman"/>
          <w:szCs w:val="24"/>
          <w:lang w:val="en-US"/>
        </w:rPr>
        <w:t xml:space="preserve"> (five MLST genes and two SNPs (the thinnest lines)).</w:t>
      </w:r>
    </w:p>
    <w:p w:rsidR="000B3BF3" w:rsidRPr="00C17B88" w:rsidRDefault="000B3BF3" w:rsidP="000B3BF3">
      <w:pPr>
        <w:rPr>
          <w:noProof/>
          <w:lang w:val="en-US" w:eastAsia="fr-FR"/>
        </w:rPr>
      </w:pPr>
    </w:p>
    <w:p w:rsidR="000B3BF3" w:rsidRPr="000B3BF3" w:rsidRDefault="000B3BF3" w:rsidP="003E6611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941695" cy="5676877"/>
            <wp:effectExtent l="0" t="0" r="1905" b="635"/>
            <wp:docPr id="7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ST MLST+SNP 2016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rto="http://schemas.microsoft.com/office/word/2006/arto"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7285" r="13847"/>
                    <a:stretch/>
                  </pic:blipFill>
                  <pic:spPr bwMode="auto">
                    <a:xfrm>
                      <a:off x="0" y="0"/>
                      <a:ext cx="5963120" cy="56973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rto="http://schemas.microsoft.com/office/word/2006/arto"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B3BF3" w:rsidRPr="000B3BF3" w:rsidSect="00AE67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682D" w:rsidRDefault="0058682D" w:rsidP="00577DBC">
      <w:pPr>
        <w:spacing w:before="0" w:after="0"/>
      </w:pPr>
      <w:r>
        <w:separator/>
      </w:r>
    </w:p>
  </w:endnote>
  <w:endnote w:type="continuationSeparator" w:id="0">
    <w:p w:rsidR="0058682D" w:rsidRDefault="0058682D" w:rsidP="00577DBC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1F34" w:rsidRDefault="00F52724" w:rsidP="009B0ED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781F34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781F34" w:rsidRDefault="00781F34" w:rsidP="00A63921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1F34" w:rsidRDefault="00F52724" w:rsidP="009B0ED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781F34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06474">
      <w:rPr>
        <w:rStyle w:val="Numrodepage"/>
        <w:noProof/>
      </w:rPr>
      <w:t>3</w:t>
    </w:r>
    <w:r>
      <w:rPr>
        <w:rStyle w:val="Numrodepage"/>
      </w:rPr>
      <w:fldChar w:fldCharType="end"/>
    </w:r>
  </w:p>
  <w:p w:rsidR="00781F34" w:rsidRDefault="00781F34" w:rsidP="00A63921">
    <w:pPr>
      <w:pStyle w:val="Pieddepage"/>
      <w:ind w:right="360"/>
      <w:jc w:val="right"/>
    </w:pPr>
  </w:p>
  <w:p w:rsidR="00781F34" w:rsidRDefault="00781F34">
    <w:pPr>
      <w:pStyle w:val="Pieddepag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9C8" w:rsidRDefault="004A29C8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682D" w:rsidRDefault="0058682D" w:rsidP="00577DBC">
      <w:pPr>
        <w:spacing w:before="0" w:after="0"/>
      </w:pPr>
      <w:r>
        <w:separator/>
      </w:r>
    </w:p>
  </w:footnote>
  <w:footnote w:type="continuationSeparator" w:id="0">
    <w:p w:rsidR="0058682D" w:rsidRDefault="0058682D" w:rsidP="00577DBC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9C8" w:rsidRDefault="004A29C8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1F34" w:rsidRDefault="00781F34">
    <w:pPr>
      <w:pStyle w:val="En-tte"/>
      <w:ind w:firstLine="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9C8" w:rsidRDefault="004A29C8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6A486C"/>
    <w:multiLevelType w:val="hybridMultilevel"/>
    <w:tmpl w:val="2F6460B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BF73AD"/>
    <w:multiLevelType w:val="hybridMultilevel"/>
    <w:tmpl w:val="CB40D3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E124DE"/>
    <w:multiLevelType w:val="hybridMultilevel"/>
    <w:tmpl w:val="2F1EFBC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810DC2"/>
    <w:multiLevelType w:val="hybridMultilevel"/>
    <w:tmpl w:val="DD06D5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/>
  <w:rsids>
    <w:rsidRoot w:val="007467D7"/>
    <w:rsid w:val="000027D3"/>
    <w:rsid w:val="00002ECF"/>
    <w:rsid w:val="00004831"/>
    <w:rsid w:val="0000760A"/>
    <w:rsid w:val="00010464"/>
    <w:rsid w:val="00011E3D"/>
    <w:rsid w:val="000122EB"/>
    <w:rsid w:val="00015479"/>
    <w:rsid w:val="00021C6C"/>
    <w:rsid w:val="0002336C"/>
    <w:rsid w:val="0003325D"/>
    <w:rsid w:val="00034968"/>
    <w:rsid w:val="00041917"/>
    <w:rsid w:val="000425E5"/>
    <w:rsid w:val="00045533"/>
    <w:rsid w:val="00046210"/>
    <w:rsid w:val="000467CB"/>
    <w:rsid w:val="00052285"/>
    <w:rsid w:val="000525D7"/>
    <w:rsid w:val="000525FA"/>
    <w:rsid w:val="00052E24"/>
    <w:rsid w:val="0005391A"/>
    <w:rsid w:val="0005703D"/>
    <w:rsid w:val="0006487D"/>
    <w:rsid w:val="00065BAE"/>
    <w:rsid w:val="00067AD8"/>
    <w:rsid w:val="00067EC2"/>
    <w:rsid w:val="000739EE"/>
    <w:rsid w:val="00073B95"/>
    <w:rsid w:val="0007607D"/>
    <w:rsid w:val="00080294"/>
    <w:rsid w:val="000846E6"/>
    <w:rsid w:val="000861D2"/>
    <w:rsid w:val="000907C8"/>
    <w:rsid w:val="000913D4"/>
    <w:rsid w:val="000A4538"/>
    <w:rsid w:val="000A7878"/>
    <w:rsid w:val="000B2CF7"/>
    <w:rsid w:val="000B3BF3"/>
    <w:rsid w:val="000B418C"/>
    <w:rsid w:val="000B7527"/>
    <w:rsid w:val="000C11F9"/>
    <w:rsid w:val="000C39D4"/>
    <w:rsid w:val="000C4D7E"/>
    <w:rsid w:val="000C58E5"/>
    <w:rsid w:val="000C7C12"/>
    <w:rsid w:val="000C7FE7"/>
    <w:rsid w:val="000D34FD"/>
    <w:rsid w:val="000D3A92"/>
    <w:rsid w:val="000D4B05"/>
    <w:rsid w:val="000D62A5"/>
    <w:rsid w:val="000D7442"/>
    <w:rsid w:val="000E18D3"/>
    <w:rsid w:val="000E2438"/>
    <w:rsid w:val="000E37F7"/>
    <w:rsid w:val="000E566E"/>
    <w:rsid w:val="000E728B"/>
    <w:rsid w:val="000F1E1A"/>
    <w:rsid w:val="000F7621"/>
    <w:rsid w:val="00104A7E"/>
    <w:rsid w:val="00113013"/>
    <w:rsid w:val="00122BBC"/>
    <w:rsid w:val="00124558"/>
    <w:rsid w:val="0013142B"/>
    <w:rsid w:val="00134711"/>
    <w:rsid w:val="00135CD0"/>
    <w:rsid w:val="0013788B"/>
    <w:rsid w:val="00145424"/>
    <w:rsid w:val="001473C3"/>
    <w:rsid w:val="00150A27"/>
    <w:rsid w:val="001553C7"/>
    <w:rsid w:val="00155BFC"/>
    <w:rsid w:val="001635E9"/>
    <w:rsid w:val="0017019B"/>
    <w:rsid w:val="001705FC"/>
    <w:rsid w:val="00172751"/>
    <w:rsid w:val="001822DE"/>
    <w:rsid w:val="001868A4"/>
    <w:rsid w:val="0019028A"/>
    <w:rsid w:val="00193C6C"/>
    <w:rsid w:val="001972D3"/>
    <w:rsid w:val="00197D9E"/>
    <w:rsid w:val="001A23D9"/>
    <w:rsid w:val="001A320E"/>
    <w:rsid w:val="001A3A33"/>
    <w:rsid w:val="001A415B"/>
    <w:rsid w:val="001A4620"/>
    <w:rsid w:val="001A6E9D"/>
    <w:rsid w:val="001A764C"/>
    <w:rsid w:val="001A7845"/>
    <w:rsid w:val="001B1B54"/>
    <w:rsid w:val="001B301A"/>
    <w:rsid w:val="001B3330"/>
    <w:rsid w:val="001B3E9F"/>
    <w:rsid w:val="001B414A"/>
    <w:rsid w:val="001C0C82"/>
    <w:rsid w:val="001C26D2"/>
    <w:rsid w:val="001C3F3B"/>
    <w:rsid w:val="001C41C8"/>
    <w:rsid w:val="001D3EFC"/>
    <w:rsid w:val="001E2162"/>
    <w:rsid w:val="001E4459"/>
    <w:rsid w:val="001E6E01"/>
    <w:rsid w:val="001F5FC2"/>
    <w:rsid w:val="001F69ED"/>
    <w:rsid w:val="002008F2"/>
    <w:rsid w:val="0021176C"/>
    <w:rsid w:val="00212718"/>
    <w:rsid w:val="00213B76"/>
    <w:rsid w:val="00213C1D"/>
    <w:rsid w:val="0021414C"/>
    <w:rsid w:val="0022190F"/>
    <w:rsid w:val="0022369F"/>
    <w:rsid w:val="00224C46"/>
    <w:rsid w:val="0023066C"/>
    <w:rsid w:val="00230E6E"/>
    <w:rsid w:val="002331DB"/>
    <w:rsid w:val="00234673"/>
    <w:rsid w:val="00234897"/>
    <w:rsid w:val="00236F45"/>
    <w:rsid w:val="00242036"/>
    <w:rsid w:val="00242CEF"/>
    <w:rsid w:val="0024473F"/>
    <w:rsid w:val="00245181"/>
    <w:rsid w:val="00245A93"/>
    <w:rsid w:val="00251A0E"/>
    <w:rsid w:val="00256253"/>
    <w:rsid w:val="002677CF"/>
    <w:rsid w:val="002721D5"/>
    <w:rsid w:val="00281362"/>
    <w:rsid w:val="00281C18"/>
    <w:rsid w:val="00285719"/>
    <w:rsid w:val="00286AE3"/>
    <w:rsid w:val="00287277"/>
    <w:rsid w:val="00287E31"/>
    <w:rsid w:val="00291F36"/>
    <w:rsid w:val="0029227F"/>
    <w:rsid w:val="0029544C"/>
    <w:rsid w:val="002973D8"/>
    <w:rsid w:val="002A0258"/>
    <w:rsid w:val="002A054C"/>
    <w:rsid w:val="002A25B9"/>
    <w:rsid w:val="002B08C5"/>
    <w:rsid w:val="002B0E23"/>
    <w:rsid w:val="002B0F5D"/>
    <w:rsid w:val="002B2F47"/>
    <w:rsid w:val="002B47D9"/>
    <w:rsid w:val="002B5F0C"/>
    <w:rsid w:val="002C54D7"/>
    <w:rsid w:val="002D47E8"/>
    <w:rsid w:val="002D6179"/>
    <w:rsid w:val="002D6ED5"/>
    <w:rsid w:val="002E2C94"/>
    <w:rsid w:val="002E3E8D"/>
    <w:rsid w:val="002E429E"/>
    <w:rsid w:val="002E631F"/>
    <w:rsid w:val="002E7A1D"/>
    <w:rsid w:val="002F5F76"/>
    <w:rsid w:val="00301123"/>
    <w:rsid w:val="00301617"/>
    <w:rsid w:val="00306756"/>
    <w:rsid w:val="00311E8C"/>
    <w:rsid w:val="00312314"/>
    <w:rsid w:val="0031232C"/>
    <w:rsid w:val="003132BA"/>
    <w:rsid w:val="0031331C"/>
    <w:rsid w:val="00314971"/>
    <w:rsid w:val="00340B36"/>
    <w:rsid w:val="00343EF8"/>
    <w:rsid w:val="003464A6"/>
    <w:rsid w:val="003501E7"/>
    <w:rsid w:val="00350D18"/>
    <w:rsid w:val="003560BC"/>
    <w:rsid w:val="00360077"/>
    <w:rsid w:val="003641B1"/>
    <w:rsid w:val="00364F8E"/>
    <w:rsid w:val="00372894"/>
    <w:rsid w:val="0037309E"/>
    <w:rsid w:val="00374E29"/>
    <w:rsid w:val="00375E8F"/>
    <w:rsid w:val="00377EDA"/>
    <w:rsid w:val="00380543"/>
    <w:rsid w:val="00382DBB"/>
    <w:rsid w:val="00383E0E"/>
    <w:rsid w:val="003923A2"/>
    <w:rsid w:val="00395605"/>
    <w:rsid w:val="00396A27"/>
    <w:rsid w:val="00397022"/>
    <w:rsid w:val="003A3678"/>
    <w:rsid w:val="003A36CC"/>
    <w:rsid w:val="003A5D6E"/>
    <w:rsid w:val="003A617F"/>
    <w:rsid w:val="003B61C1"/>
    <w:rsid w:val="003B690A"/>
    <w:rsid w:val="003C058F"/>
    <w:rsid w:val="003D09AF"/>
    <w:rsid w:val="003D31D2"/>
    <w:rsid w:val="003E32BC"/>
    <w:rsid w:val="003E5B22"/>
    <w:rsid w:val="003E6503"/>
    <w:rsid w:val="003E6611"/>
    <w:rsid w:val="003E778A"/>
    <w:rsid w:val="003F134A"/>
    <w:rsid w:val="003F205D"/>
    <w:rsid w:val="003F7409"/>
    <w:rsid w:val="003F790B"/>
    <w:rsid w:val="003F7CA6"/>
    <w:rsid w:val="00404229"/>
    <w:rsid w:val="004053C7"/>
    <w:rsid w:val="00406B86"/>
    <w:rsid w:val="00410C0F"/>
    <w:rsid w:val="00412BEA"/>
    <w:rsid w:val="004142B9"/>
    <w:rsid w:val="004265E7"/>
    <w:rsid w:val="00427C69"/>
    <w:rsid w:val="0043048B"/>
    <w:rsid w:val="00432566"/>
    <w:rsid w:val="004370D5"/>
    <w:rsid w:val="0044052C"/>
    <w:rsid w:val="00440FA6"/>
    <w:rsid w:val="00443059"/>
    <w:rsid w:val="0045113D"/>
    <w:rsid w:val="00453B9A"/>
    <w:rsid w:val="00456C07"/>
    <w:rsid w:val="0046123A"/>
    <w:rsid w:val="00461CC6"/>
    <w:rsid w:val="00463344"/>
    <w:rsid w:val="004634A9"/>
    <w:rsid w:val="00465F05"/>
    <w:rsid w:val="0046725F"/>
    <w:rsid w:val="004679E9"/>
    <w:rsid w:val="00471472"/>
    <w:rsid w:val="00477013"/>
    <w:rsid w:val="00480D73"/>
    <w:rsid w:val="004828FB"/>
    <w:rsid w:val="004872AA"/>
    <w:rsid w:val="004929D5"/>
    <w:rsid w:val="00492FE5"/>
    <w:rsid w:val="00493444"/>
    <w:rsid w:val="004937C3"/>
    <w:rsid w:val="00497635"/>
    <w:rsid w:val="00497B59"/>
    <w:rsid w:val="004A29C8"/>
    <w:rsid w:val="004B0D99"/>
    <w:rsid w:val="004B354C"/>
    <w:rsid w:val="004B505B"/>
    <w:rsid w:val="004B6687"/>
    <w:rsid w:val="004C3ECB"/>
    <w:rsid w:val="004C5B9D"/>
    <w:rsid w:val="004D0270"/>
    <w:rsid w:val="004E0B17"/>
    <w:rsid w:val="004E30A8"/>
    <w:rsid w:val="004E321A"/>
    <w:rsid w:val="004F3635"/>
    <w:rsid w:val="004F3C8E"/>
    <w:rsid w:val="00501568"/>
    <w:rsid w:val="0050255E"/>
    <w:rsid w:val="005046CE"/>
    <w:rsid w:val="00506FE2"/>
    <w:rsid w:val="00511E0F"/>
    <w:rsid w:val="00512C14"/>
    <w:rsid w:val="00520DA2"/>
    <w:rsid w:val="00524894"/>
    <w:rsid w:val="005252BD"/>
    <w:rsid w:val="00526150"/>
    <w:rsid w:val="00530CB5"/>
    <w:rsid w:val="005320B9"/>
    <w:rsid w:val="005342D5"/>
    <w:rsid w:val="00535636"/>
    <w:rsid w:val="00541D91"/>
    <w:rsid w:val="0054442A"/>
    <w:rsid w:val="00544A13"/>
    <w:rsid w:val="00545A8B"/>
    <w:rsid w:val="00552E61"/>
    <w:rsid w:val="0055404A"/>
    <w:rsid w:val="00564F95"/>
    <w:rsid w:val="0056677F"/>
    <w:rsid w:val="005741CD"/>
    <w:rsid w:val="00575E97"/>
    <w:rsid w:val="005776DD"/>
    <w:rsid w:val="00577DBC"/>
    <w:rsid w:val="00581B5D"/>
    <w:rsid w:val="00583452"/>
    <w:rsid w:val="00585F81"/>
    <w:rsid w:val="0058682D"/>
    <w:rsid w:val="00587CAA"/>
    <w:rsid w:val="005922F9"/>
    <w:rsid w:val="00592ECF"/>
    <w:rsid w:val="00593203"/>
    <w:rsid w:val="005944E2"/>
    <w:rsid w:val="005B142E"/>
    <w:rsid w:val="005B2712"/>
    <w:rsid w:val="005B3B8C"/>
    <w:rsid w:val="005C4ADE"/>
    <w:rsid w:val="005C6926"/>
    <w:rsid w:val="005D024D"/>
    <w:rsid w:val="005D25FF"/>
    <w:rsid w:val="005D2C95"/>
    <w:rsid w:val="005D6922"/>
    <w:rsid w:val="005E1333"/>
    <w:rsid w:val="005E38F7"/>
    <w:rsid w:val="005E6301"/>
    <w:rsid w:val="005F0244"/>
    <w:rsid w:val="005F0C4C"/>
    <w:rsid w:val="005F0EB0"/>
    <w:rsid w:val="005F2C58"/>
    <w:rsid w:val="005F3999"/>
    <w:rsid w:val="005F39F9"/>
    <w:rsid w:val="005F5A61"/>
    <w:rsid w:val="006027F8"/>
    <w:rsid w:val="00604C5A"/>
    <w:rsid w:val="00605AF7"/>
    <w:rsid w:val="00605C6B"/>
    <w:rsid w:val="006066B0"/>
    <w:rsid w:val="00610413"/>
    <w:rsid w:val="006104EB"/>
    <w:rsid w:val="00611585"/>
    <w:rsid w:val="00620B24"/>
    <w:rsid w:val="00622CCB"/>
    <w:rsid w:val="006243F0"/>
    <w:rsid w:val="00625330"/>
    <w:rsid w:val="00625AA6"/>
    <w:rsid w:val="006273E0"/>
    <w:rsid w:val="00635F50"/>
    <w:rsid w:val="00646678"/>
    <w:rsid w:val="006477C8"/>
    <w:rsid w:val="00647896"/>
    <w:rsid w:val="00650F03"/>
    <w:rsid w:val="00655911"/>
    <w:rsid w:val="00656FA1"/>
    <w:rsid w:val="00662323"/>
    <w:rsid w:val="006643E1"/>
    <w:rsid w:val="00665860"/>
    <w:rsid w:val="00674F8D"/>
    <w:rsid w:val="00675819"/>
    <w:rsid w:val="00680CBE"/>
    <w:rsid w:val="006817B2"/>
    <w:rsid w:val="00683354"/>
    <w:rsid w:val="00690FB4"/>
    <w:rsid w:val="0069177A"/>
    <w:rsid w:val="006940B0"/>
    <w:rsid w:val="0069430D"/>
    <w:rsid w:val="00694B1B"/>
    <w:rsid w:val="006A0FAD"/>
    <w:rsid w:val="006A25E0"/>
    <w:rsid w:val="006A6939"/>
    <w:rsid w:val="006B408E"/>
    <w:rsid w:val="006C55F7"/>
    <w:rsid w:val="006D0399"/>
    <w:rsid w:val="006D4D9E"/>
    <w:rsid w:val="006D54A7"/>
    <w:rsid w:val="006D67D0"/>
    <w:rsid w:val="00701A9A"/>
    <w:rsid w:val="007033A6"/>
    <w:rsid w:val="007044B3"/>
    <w:rsid w:val="00704E35"/>
    <w:rsid w:val="007200FD"/>
    <w:rsid w:val="00720C5E"/>
    <w:rsid w:val="00721772"/>
    <w:rsid w:val="00734F24"/>
    <w:rsid w:val="007360DD"/>
    <w:rsid w:val="0073700A"/>
    <w:rsid w:val="007377AA"/>
    <w:rsid w:val="00737FFB"/>
    <w:rsid w:val="007421C9"/>
    <w:rsid w:val="0074370C"/>
    <w:rsid w:val="00744D1A"/>
    <w:rsid w:val="007467D7"/>
    <w:rsid w:val="007533F9"/>
    <w:rsid w:val="00753FE1"/>
    <w:rsid w:val="007546CB"/>
    <w:rsid w:val="00756207"/>
    <w:rsid w:val="00772CA1"/>
    <w:rsid w:val="00781904"/>
    <w:rsid w:val="00781F34"/>
    <w:rsid w:val="007832EE"/>
    <w:rsid w:val="007836A8"/>
    <w:rsid w:val="007868CE"/>
    <w:rsid w:val="007872B2"/>
    <w:rsid w:val="00793B43"/>
    <w:rsid w:val="007941F1"/>
    <w:rsid w:val="00796BD9"/>
    <w:rsid w:val="007A1489"/>
    <w:rsid w:val="007B026A"/>
    <w:rsid w:val="007B09ED"/>
    <w:rsid w:val="007B74EC"/>
    <w:rsid w:val="007C4613"/>
    <w:rsid w:val="007C468B"/>
    <w:rsid w:val="007D2F80"/>
    <w:rsid w:val="007D3AA5"/>
    <w:rsid w:val="007D7DBE"/>
    <w:rsid w:val="007E3133"/>
    <w:rsid w:val="007E650C"/>
    <w:rsid w:val="007E7533"/>
    <w:rsid w:val="00802429"/>
    <w:rsid w:val="00803575"/>
    <w:rsid w:val="00812E92"/>
    <w:rsid w:val="008217ED"/>
    <w:rsid w:val="00825816"/>
    <w:rsid w:val="0083471E"/>
    <w:rsid w:val="00840939"/>
    <w:rsid w:val="0084282E"/>
    <w:rsid w:val="00843BAD"/>
    <w:rsid w:val="00853148"/>
    <w:rsid w:val="0085374E"/>
    <w:rsid w:val="00855E96"/>
    <w:rsid w:val="00857AA6"/>
    <w:rsid w:val="00860F83"/>
    <w:rsid w:val="00862C68"/>
    <w:rsid w:val="00863158"/>
    <w:rsid w:val="008631F4"/>
    <w:rsid w:val="00870C51"/>
    <w:rsid w:val="00874325"/>
    <w:rsid w:val="00874C71"/>
    <w:rsid w:val="008750F2"/>
    <w:rsid w:val="00875907"/>
    <w:rsid w:val="00876C50"/>
    <w:rsid w:val="008805A9"/>
    <w:rsid w:val="00881EC1"/>
    <w:rsid w:val="00882D41"/>
    <w:rsid w:val="0089269F"/>
    <w:rsid w:val="00895133"/>
    <w:rsid w:val="008966FC"/>
    <w:rsid w:val="008A10AD"/>
    <w:rsid w:val="008A16B3"/>
    <w:rsid w:val="008A3A3B"/>
    <w:rsid w:val="008B11D6"/>
    <w:rsid w:val="008B5854"/>
    <w:rsid w:val="008B6541"/>
    <w:rsid w:val="008C4889"/>
    <w:rsid w:val="008D3A16"/>
    <w:rsid w:val="008D6E91"/>
    <w:rsid w:val="008E0E07"/>
    <w:rsid w:val="008E1DFB"/>
    <w:rsid w:val="008E5BEB"/>
    <w:rsid w:val="00900DAF"/>
    <w:rsid w:val="009015A0"/>
    <w:rsid w:val="00903678"/>
    <w:rsid w:val="009041E6"/>
    <w:rsid w:val="009073FB"/>
    <w:rsid w:val="00907AE2"/>
    <w:rsid w:val="00911E7B"/>
    <w:rsid w:val="009121B4"/>
    <w:rsid w:val="0092517C"/>
    <w:rsid w:val="00926BC1"/>
    <w:rsid w:val="00930179"/>
    <w:rsid w:val="00937882"/>
    <w:rsid w:val="00941625"/>
    <w:rsid w:val="0095197D"/>
    <w:rsid w:val="00951EF9"/>
    <w:rsid w:val="009577BB"/>
    <w:rsid w:val="0097142B"/>
    <w:rsid w:val="0097346C"/>
    <w:rsid w:val="00980DB0"/>
    <w:rsid w:val="00985291"/>
    <w:rsid w:val="00996AD6"/>
    <w:rsid w:val="009A1D7E"/>
    <w:rsid w:val="009A233D"/>
    <w:rsid w:val="009A358D"/>
    <w:rsid w:val="009A3C4E"/>
    <w:rsid w:val="009A63A6"/>
    <w:rsid w:val="009B0ED7"/>
    <w:rsid w:val="009B3202"/>
    <w:rsid w:val="009B3834"/>
    <w:rsid w:val="009B7A49"/>
    <w:rsid w:val="009C04B2"/>
    <w:rsid w:val="009C3B07"/>
    <w:rsid w:val="009C4759"/>
    <w:rsid w:val="009D062E"/>
    <w:rsid w:val="009D5E96"/>
    <w:rsid w:val="009D6339"/>
    <w:rsid w:val="009E27FD"/>
    <w:rsid w:val="009F19FB"/>
    <w:rsid w:val="009F343D"/>
    <w:rsid w:val="009F428B"/>
    <w:rsid w:val="009F79BA"/>
    <w:rsid w:val="00A00B2D"/>
    <w:rsid w:val="00A01189"/>
    <w:rsid w:val="00A063E4"/>
    <w:rsid w:val="00A06A07"/>
    <w:rsid w:val="00A07974"/>
    <w:rsid w:val="00A12B71"/>
    <w:rsid w:val="00A139B5"/>
    <w:rsid w:val="00A13C95"/>
    <w:rsid w:val="00A175E3"/>
    <w:rsid w:val="00A238CD"/>
    <w:rsid w:val="00A248C1"/>
    <w:rsid w:val="00A248D6"/>
    <w:rsid w:val="00A340A6"/>
    <w:rsid w:val="00A3529A"/>
    <w:rsid w:val="00A357F6"/>
    <w:rsid w:val="00A36811"/>
    <w:rsid w:val="00A378C8"/>
    <w:rsid w:val="00A41A0C"/>
    <w:rsid w:val="00A46CAF"/>
    <w:rsid w:val="00A52FFB"/>
    <w:rsid w:val="00A5674B"/>
    <w:rsid w:val="00A57EF1"/>
    <w:rsid w:val="00A606A6"/>
    <w:rsid w:val="00A6318B"/>
    <w:rsid w:val="00A63921"/>
    <w:rsid w:val="00A65FB4"/>
    <w:rsid w:val="00A6618F"/>
    <w:rsid w:val="00A66783"/>
    <w:rsid w:val="00A70298"/>
    <w:rsid w:val="00A740BF"/>
    <w:rsid w:val="00A74DD1"/>
    <w:rsid w:val="00A828B2"/>
    <w:rsid w:val="00A86150"/>
    <w:rsid w:val="00A87C07"/>
    <w:rsid w:val="00A967E2"/>
    <w:rsid w:val="00AB18A0"/>
    <w:rsid w:val="00AB694E"/>
    <w:rsid w:val="00AB7E34"/>
    <w:rsid w:val="00AC1886"/>
    <w:rsid w:val="00AC2638"/>
    <w:rsid w:val="00AC5CE4"/>
    <w:rsid w:val="00AD0B29"/>
    <w:rsid w:val="00AD21BB"/>
    <w:rsid w:val="00AD2500"/>
    <w:rsid w:val="00AD2BBE"/>
    <w:rsid w:val="00AD379D"/>
    <w:rsid w:val="00AD5DC4"/>
    <w:rsid w:val="00AD7A90"/>
    <w:rsid w:val="00AE0274"/>
    <w:rsid w:val="00AE679D"/>
    <w:rsid w:val="00AF181D"/>
    <w:rsid w:val="00AF23A9"/>
    <w:rsid w:val="00AF290E"/>
    <w:rsid w:val="00AF3764"/>
    <w:rsid w:val="00AF64F5"/>
    <w:rsid w:val="00AF6AC7"/>
    <w:rsid w:val="00B01460"/>
    <w:rsid w:val="00B03617"/>
    <w:rsid w:val="00B075CB"/>
    <w:rsid w:val="00B07F06"/>
    <w:rsid w:val="00B10BFF"/>
    <w:rsid w:val="00B145FF"/>
    <w:rsid w:val="00B1601D"/>
    <w:rsid w:val="00B169D8"/>
    <w:rsid w:val="00B2444F"/>
    <w:rsid w:val="00B254A0"/>
    <w:rsid w:val="00B403C6"/>
    <w:rsid w:val="00B516D4"/>
    <w:rsid w:val="00B5311A"/>
    <w:rsid w:val="00B531F3"/>
    <w:rsid w:val="00B55BC8"/>
    <w:rsid w:val="00B56A49"/>
    <w:rsid w:val="00B626C8"/>
    <w:rsid w:val="00B64908"/>
    <w:rsid w:val="00B6592B"/>
    <w:rsid w:val="00B66EAE"/>
    <w:rsid w:val="00B706C4"/>
    <w:rsid w:val="00B71BFC"/>
    <w:rsid w:val="00B7423F"/>
    <w:rsid w:val="00B77C96"/>
    <w:rsid w:val="00B83903"/>
    <w:rsid w:val="00B846AC"/>
    <w:rsid w:val="00B84792"/>
    <w:rsid w:val="00B9221B"/>
    <w:rsid w:val="00B95284"/>
    <w:rsid w:val="00BA20A8"/>
    <w:rsid w:val="00BA525D"/>
    <w:rsid w:val="00BA7785"/>
    <w:rsid w:val="00BB1D1E"/>
    <w:rsid w:val="00BB468E"/>
    <w:rsid w:val="00BC18E2"/>
    <w:rsid w:val="00BC2AA6"/>
    <w:rsid w:val="00BC2E06"/>
    <w:rsid w:val="00BC3F90"/>
    <w:rsid w:val="00BC6E16"/>
    <w:rsid w:val="00BD1996"/>
    <w:rsid w:val="00BD4F5C"/>
    <w:rsid w:val="00BD50B0"/>
    <w:rsid w:val="00BD6475"/>
    <w:rsid w:val="00BF4A4A"/>
    <w:rsid w:val="00C00471"/>
    <w:rsid w:val="00C04184"/>
    <w:rsid w:val="00C05E3A"/>
    <w:rsid w:val="00C06474"/>
    <w:rsid w:val="00C12797"/>
    <w:rsid w:val="00C14C10"/>
    <w:rsid w:val="00C16B99"/>
    <w:rsid w:val="00C22F99"/>
    <w:rsid w:val="00C2367F"/>
    <w:rsid w:val="00C24BE9"/>
    <w:rsid w:val="00C30208"/>
    <w:rsid w:val="00C37576"/>
    <w:rsid w:val="00C40672"/>
    <w:rsid w:val="00C4175A"/>
    <w:rsid w:val="00C566B4"/>
    <w:rsid w:val="00C63615"/>
    <w:rsid w:val="00C65784"/>
    <w:rsid w:val="00C65EEF"/>
    <w:rsid w:val="00C7046E"/>
    <w:rsid w:val="00C7069C"/>
    <w:rsid w:val="00C729BE"/>
    <w:rsid w:val="00C73D5B"/>
    <w:rsid w:val="00C81998"/>
    <w:rsid w:val="00C840EE"/>
    <w:rsid w:val="00C90666"/>
    <w:rsid w:val="00C91A5C"/>
    <w:rsid w:val="00C91C03"/>
    <w:rsid w:val="00C9275A"/>
    <w:rsid w:val="00C93258"/>
    <w:rsid w:val="00C94DB8"/>
    <w:rsid w:val="00C9738F"/>
    <w:rsid w:val="00CA0609"/>
    <w:rsid w:val="00CA0ED4"/>
    <w:rsid w:val="00CA1932"/>
    <w:rsid w:val="00CB5675"/>
    <w:rsid w:val="00CB6021"/>
    <w:rsid w:val="00CC1F19"/>
    <w:rsid w:val="00CD09B2"/>
    <w:rsid w:val="00CD1624"/>
    <w:rsid w:val="00CD6CEB"/>
    <w:rsid w:val="00CE2DD5"/>
    <w:rsid w:val="00CE494E"/>
    <w:rsid w:val="00CE6BB3"/>
    <w:rsid w:val="00CF11D6"/>
    <w:rsid w:val="00CF3D5C"/>
    <w:rsid w:val="00D00DDE"/>
    <w:rsid w:val="00D02859"/>
    <w:rsid w:val="00D07CB4"/>
    <w:rsid w:val="00D109B5"/>
    <w:rsid w:val="00D123C9"/>
    <w:rsid w:val="00D13DBD"/>
    <w:rsid w:val="00D140CC"/>
    <w:rsid w:val="00D144BA"/>
    <w:rsid w:val="00D24B5C"/>
    <w:rsid w:val="00D275C0"/>
    <w:rsid w:val="00D32909"/>
    <w:rsid w:val="00D408F8"/>
    <w:rsid w:val="00D410EF"/>
    <w:rsid w:val="00D41E38"/>
    <w:rsid w:val="00D43676"/>
    <w:rsid w:val="00D447AB"/>
    <w:rsid w:val="00D50BC9"/>
    <w:rsid w:val="00D52533"/>
    <w:rsid w:val="00D55F7F"/>
    <w:rsid w:val="00D566EA"/>
    <w:rsid w:val="00D57AC8"/>
    <w:rsid w:val="00D66347"/>
    <w:rsid w:val="00D67DB9"/>
    <w:rsid w:val="00D7059B"/>
    <w:rsid w:val="00D762DC"/>
    <w:rsid w:val="00D860C9"/>
    <w:rsid w:val="00D863A4"/>
    <w:rsid w:val="00D90269"/>
    <w:rsid w:val="00D90627"/>
    <w:rsid w:val="00D94067"/>
    <w:rsid w:val="00D9748B"/>
    <w:rsid w:val="00DA6D3F"/>
    <w:rsid w:val="00DB21B3"/>
    <w:rsid w:val="00DB2B84"/>
    <w:rsid w:val="00DB544A"/>
    <w:rsid w:val="00DC001F"/>
    <w:rsid w:val="00DC14AB"/>
    <w:rsid w:val="00DC38AA"/>
    <w:rsid w:val="00DC58ED"/>
    <w:rsid w:val="00DD14C0"/>
    <w:rsid w:val="00DD2100"/>
    <w:rsid w:val="00DD3498"/>
    <w:rsid w:val="00DD5ED1"/>
    <w:rsid w:val="00DD6475"/>
    <w:rsid w:val="00DE04C1"/>
    <w:rsid w:val="00DE1BCF"/>
    <w:rsid w:val="00DE5499"/>
    <w:rsid w:val="00DE5F01"/>
    <w:rsid w:val="00DE71DA"/>
    <w:rsid w:val="00DF66BC"/>
    <w:rsid w:val="00DF6A7F"/>
    <w:rsid w:val="00E060C0"/>
    <w:rsid w:val="00E06FEF"/>
    <w:rsid w:val="00E0794F"/>
    <w:rsid w:val="00E162D3"/>
    <w:rsid w:val="00E17E2B"/>
    <w:rsid w:val="00E218C8"/>
    <w:rsid w:val="00E21EB0"/>
    <w:rsid w:val="00E25233"/>
    <w:rsid w:val="00E314D7"/>
    <w:rsid w:val="00E356B1"/>
    <w:rsid w:val="00E3650D"/>
    <w:rsid w:val="00E368C5"/>
    <w:rsid w:val="00E3699A"/>
    <w:rsid w:val="00E36AD2"/>
    <w:rsid w:val="00E3743A"/>
    <w:rsid w:val="00E37DAA"/>
    <w:rsid w:val="00E44B76"/>
    <w:rsid w:val="00E46DE6"/>
    <w:rsid w:val="00E50D67"/>
    <w:rsid w:val="00E55295"/>
    <w:rsid w:val="00E55A97"/>
    <w:rsid w:val="00E5600E"/>
    <w:rsid w:val="00E57353"/>
    <w:rsid w:val="00E60584"/>
    <w:rsid w:val="00E61D0A"/>
    <w:rsid w:val="00E65616"/>
    <w:rsid w:val="00E66ABD"/>
    <w:rsid w:val="00E674F8"/>
    <w:rsid w:val="00E72883"/>
    <w:rsid w:val="00E729E4"/>
    <w:rsid w:val="00E72D06"/>
    <w:rsid w:val="00E740F5"/>
    <w:rsid w:val="00E8081D"/>
    <w:rsid w:val="00E81E4B"/>
    <w:rsid w:val="00E8526D"/>
    <w:rsid w:val="00E876F0"/>
    <w:rsid w:val="00E90311"/>
    <w:rsid w:val="00E9057D"/>
    <w:rsid w:val="00E90BCA"/>
    <w:rsid w:val="00E92FB1"/>
    <w:rsid w:val="00EA1813"/>
    <w:rsid w:val="00EA5FB9"/>
    <w:rsid w:val="00EB1E86"/>
    <w:rsid w:val="00EB3D12"/>
    <w:rsid w:val="00EC146A"/>
    <w:rsid w:val="00EC26DA"/>
    <w:rsid w:val="00EC3D7F"/>
    <w:rsid w:val="00ED5715"/>
    <w:rsid w:val="00ED68FB"/>
    <w:rsid w:val="00ED6AB3"/>
    <w:rsid w:val="00ED73F3"/>
    <w:rsid w:val="00EE34BA"/>
    <w:rsid w:val="00EE436B"/>
    <w:rsid w:val="00EE5BC3"/>
    <w:rsid w:val="00EE75CA"/>
    <w:rsid w:val="00EE7F06"/>
    <w:rsid w:val="00F019B2"/>
    <w:rsid w:val="00F0218A"/>
    <w:rsid w:val="00F02322"/>
    <w:rsid w:val="00F048EF"/>
    <w:rsid w:val="00F04B74"/>
    <w:rsid w:val="00F056A7"/>
    <w:rsid w:val="00F0574E"/>
    <w:rsid w:val="00F0597E"/>
    <w:rsid w:val="00F10759"/>
    <w:rsid w:val="00F119D0"/>
    <w:rsid w:val="00F22AC3"/>
    <w:rsid w:val="00F236CD"/>
    <w:rsid w:val="00F27264"/>
    <w:rsid w:val="00F305EB"/>
    <w:rsid w:val="00F314AE"/>
    <w:rsid w:val="00F34F2C"/>
    <w:rsid w:val="00F37409"/>
    <w:rsid w:val="00F37CDA"/>
    <w:rsid w:val="00F420FD"/>
    <w:rsid w:val="00F44DDF"/>
    <w:rsid w:val="00F45009"/>
    <w:rsid w:val="00F45951"/>
    <w:rsid w:val="00F52724"/>
    <w:rsid w:val="00F53659"/>
    <w:rsid w:val="00F56BD2"/>
    <w:rsid w:val="00F61418"/>
    <w:rsid w:val="00F63378"/>
    <w:rsid w:val="00F70DB4"/>
    <w:rsid w:val="00F73433"/>
    <w:rsid w:val="00F73CD8"/>
    <w:rsid w:val="00F761C7"/>
    <w:rsid w:val="00F766F6"/>
    <w:rsid w:val="00F836CF"/>
    <w:rsid w:val="00F854CF"/>
    <w:rsid w:val="00F91412"/>
    <w:rsid w:val="00F929A7"/>
    <w:rsid w:val="00F945C2"/>
    <w:rsid w:val="00FA3D21"/>
    <w:rsid w:val="00FA5027"/>
    <w:rsid w:val="00FA76D6"/>
    <w:rsid w:val="00FB12A8"/>
    <w:rsid w:val="00FB1F62"/>
    <w:rsid w:val="00FB234A"/>
    <w:rsid w:val="00FB6BB9"/>
    <w:rsid w:val="00FB75DE"/>
    <w:rsid w:val="00FC19A5"/>
    <w:rsid w:val="00FC353D"/>
    <w:rsid w:val="00FD2E12"/>
    <w:rsid w:val="00FD6D80"/>
    <w:rsid w:val="00FE0BD6"/>
    <w:rsid w:val="00FE4581"/>
    <w:rsid w:val="00FE6D92"/>
    <w:rsid w:val="00FF0C95"/>
    <w:rsid w:val="00FF51D0"/>
    <w:rsid w:val="00FF61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D99"/>
    <w:pPr>
      <w:spacing w:before="120" w:after="120" w:line="240" w:lineRule="auto"/>
      <w:ind w:firstLine="284"/>
      <w:jc w:val="both"/>
    </w:pPr>
    <w:rPr>
      <w:rFonts w:ascii="Cambria" w:hAnsi="Cambria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4D0270"/>
    <w:pPr>
      <w:keepNext/>
      <w:keepLines/>
      <w:spacing w:before="480" w:after="240"/>
      <w:outlineLvl w:val="0"/>
    </w:pPr>
    <w:rPr>
      <w:rFonts w:eastAsiaTheme="majorEastAsia" w:cstheme="majorBidi"/>
      <w:b/>
      <w:bCs/>
      <w:color w:val="000000" w:themeColor="text1"/>
      <w:sz w:val="40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B0D99"/>
    <w:pPr>
      <w:keepNext/>
      <w:keepLines/>
      <w:spacing w:before="200" w:after="200"/>
      <w:ind w:firstLine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Titre3">
    <w:name w:val="heading 3"/>
    <w:basedOn w:val="Normal"/>
    <w:link w:val="Titre3Car"/>
    <w:uiPriority w:val="9"/>
    <w:qFormat/>
    <w:rsid w:val="000C39D4"/>
    <w:pPr>
      <w:spacing w:before="100" w:beforeAutospacing="1" w:after="100" w:afterAutospacing="1"/>
      <w:ind w:firstLine="0"/>
      <w:outlineLvl w:val="2"/>
    </w:pPr>
    <w:rPr>
      <w:rFonts w:eastAsia="Times New Roman" w:cs="Times New Roman"/>
      <w:b/>
      <w:bCs/>
      <w:szCs w:val="27"/>
      <w:lang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740B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9275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74C71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0C39D4"/>
    <w:rPr>
      <w:rFonts w:ascii="Cambria" w:eastAsia="Times New Roman" w:hAnsi="Cambria" w:cs="Times New Roman"/>
      <w:b/>
      <w:bCs/>
      <w:sz w:val="24"/>
      <w:szCs w:val="27"/>
      <w:lang w:eastAsia="fr-FR"/>
    </w:rPr>
  </w:style>
  <w:style w:type="character" w:customStyle="1" w:styleId="mw-headline">
    <w:name w:val="mw-headline"/>
    <w:basedOn w:val="Policepardfaut"/>
    <w:rsid w:val="009D6339"/>
  </w:style>
  <w:style w:type="character" w:customStyle="1" w:styleId="st">
    <w:name w:val="st"/>
    <w:basedOn w:val="Policepardfaut"/>
    <w:rsid w:val="00E21EB0"/>
  </w:style>
  <w:style w:type="character" w:customStyle="1" w:styleId="Titre1Car">
    <w:name w:val="Titre 1 Car"/>
    <w:basedOn w:val="Policepardfaut"/>
    <w:link w:val="Titre1"/>
    <w:uiPriority w:val="9"/>
    <w:rsid w:val="004D0270"/>
    <w:rPr>
      <w:rFonts w:ascii="Cambria" w:eastAsiaTheme="majorEastAsia" w:hAnsi="Cambria" w:cstheme="majorBidi"/>
      <w:b/>
      <w:bCs/>
      <w:color w:val="000000" w:themeColor="text1"/>
      <w:sz w:val="40"/>
      <w:szCs w:val="28"/>
    </w:rPr>
  </w:style>
  <w:style w:type="character" w:customStyle="1" w:styleId="searchhighlight">
    <w:name w:val="search_highlight"/>
    <w:basedOn w:val="Policepardfaut"/>
    <w:rsid w:val="00E21EB0"/>
  </w:style>
  <w:style w:type="character" w:customStyle="1" w:styleId="hps">
    <w:name w:val="hps"/>
    <w:basedOn w:val="Policepardfaut"/>
    <w:rsid w:val="00F314AE"/>
  </w:style>
  <w:style w:type="character" w:customStyle="1" w:styleId="atn">
    <w:name w:val="atn"/>
    <w:basedOn w:val="Policepardfaut"/>
    <w:rsid w:val="00F314AE"/>
  </w:style>
  <w:style w:type="character" w:styleId="Lienhypertexte">
    <w:name w:val="Hyperlink"/>
    <w:basedOn w:val="Policepardfaut"/>
    <w:uiPriority w:val="99"/>
    <w:unhideWhenUsed/>
    <w:rsid w:val="00D408F8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C40672"/>
    <w:pPr>
      <w:spacing w:after="240"/>
      <w:ind w:left="720" w:hanging="720"/>
    </w:pPr>
  </w:style>
  <w:style w:type="paragraph" w:customStyle="1" w:styleId="Default">
    <w:name w:val="Default"/>
    <w:rsid w:val="004D027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4B0D99"/>
    <w:rPr>
      <w:rFonts w:ascii="Cambria" w:eastAsiaTheme="majorEastAsia" w:hAnsi="Cambria" w:cstheme="majorBidi"/>
      <w:b/>
      <w:bCs/>
      <w:sz w:val="32"/>
      <w:szCs w:val="26"/>
    </w:rPr>
  </w:style>
  <w:style w:type="table" w:styleId="Grilledutableau">
    <w:name w:val="Table Grid"/>
    <w:basedOn w:val="TableauNormal"/>
    <w:uiPriority w:val="39"/>
    <w:rsid w:val="00CF3D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577DBC"/>
    <w:pPr>
      <w:tabs>
        <w:tab w:val="center" w:pos="4536"/>
        <w:tab w:val="right" w:pos="9072"/>
      </w:tabs>
      <w:spacing w:before="0" w:after="0"/>
    </w:pPr>
  </w:style>
  <w:style w:type="character" w:customStyle="1" w:styleId="En-tteCar">
    <w:name w:val="En-tête Car"/>
    <w:basedOn w:val="Policepardfaut"/>
    <w:link w:val="En-tte"/>
    <w:uiPriority w:val="99"/>
    <w:rsid w:val="00577DBC"/>
    <w:rPr>
      <w:rFonts w:ascii="Cambria" w:hAnsi="Cambria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577DBC"/>
    <w:pPr>
      <w:tabs>
        <w:tab w:val="center" w:pos="4536"/>
        <w:tab w:val="right" w:pos="9072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577DBC"/>
    <w:rPr>
      <w:rFonts w:ascii="Cambria" w:hAnsi="Cambria"/>
      <w:sz w:val="24"/>
    </w:rPr>
  </w:style>
  <w:style w:type="character" w:customStyle="1" w:styleId="Titre4Car">
    <w:name w:val="Titre 4 Car"/>
    <w:basedOn w:val="Policepardfaut"/>
    <w:link w:val="Titre4"/>
    <w:uiPriority w:val="9"/>
    <w:rsid w:val="00A740BF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</w:rPr>
  </w:style>
  <w:style w:type="paragraph" w:styleId="NormalWeb">
    <w:name w:val="Normal (Web)"/>
    <w:basedOn w:val="Normal"/>
    <w:uiPriority w:val="99"/>
    <w:unhideWhenUsed/>
    <w:rsid w:val="008A3A3B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Cs w:val="24"/>
      <w:lang w:eastAsia="fr-FR"/>
    </w:rPr>
  </w:style>
  <w:style w:type="character" w:customStyle="1" w:styleId="cit">
    <w:name w:val="cit"/>
    <w:basedOn w:val="Policepardfaut"/>
    <w:rsid w:val="00701A9A"/>
  </w:style>
  <w:style w:type="character" w:styleId="Marquedecommentaire">
    <w:name w:val="annotation reference"/>
    <w:basedOn w:val="Policepardfaut"/>
    <w:semiHidden/>
    <w:unhideWhenUsed/>
    <w:rsid w:val="00CD09B2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CD09B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09B2"/>
    <w:rPr>
      <w:rFonts w:ascii="Cambria" w:hAnsi="Cambr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09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09B2"/>
    <w:rPr>
      <w:rFonts w:ascii="Cambria" w:hAnsi="Cambria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09B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09B2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3E6503"/>
  </w:style>
  <w:style w:type="character" w:customStyle="1" w:styleId="Titre5Car">
    <w:name w:val="Titre 5 Car"/>
    <w:basedOn w:val="Policepardfaut"/>
    <w:link w:val="Titre5"/>
    <w:uiPriority w:val="9"/>
    <w:semiHidden/>
    <w:rsid w:val="00C9275A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slug-vol">
    <w:name w:val="slug-vol"/>
    <w:basedOn w:val="Policepardfaut"/>
    <w:rsid w:val="00E06FEF"/>
  </w:style>
  <w:style w:type="character" w:customStyle="1" w:styleId="slug-issue">
    <w:name w:val="slug-issue"/>
    <w:basedOn w:val="Policepardfaut"/>
    <w:rsid w:val="00E06FEF"/>
  </w:style>
  <w:style w:type="character" w:customStyle="1" w:styleId="slug-pages">
    <w:name w:val="slug-pages"/>
    <w:basedOn w:val="Policepardfaut"/>
    <w:rsid w:val="00E06FEF"/>
  </w:style>
  <w:style w:type="character" w:customStyle="1" w:styleId="shorttext">
    <w:name w:val="short_text"/>
    <w:basedOn w:val="Policepardfaut"/>
    <w:rsid w:val="00340B36"/>
  </w:style>
  <w:style w:type="character" w:styleId="Numrodepage">
    <w:name w:val="page number"/>
    <w:basedOn w:val="Policepardfaut"/>
    <w:uiPriority w:val="99"/>
    <w:semiHidden/>
    <w:unhideWhenUsed/>
    <w:rsid w:val="00A63921"/>
  </w:style>
  <w:style w:type="character" w:styleId="Accentuation">
    <w:name w:val="Emphasis"/>
    <w:basedOn w:val="Policepardfaut"/>
    <w:uiPriority w:val="20"/>
    <w:qFormat/>
    <w:rsid w:val="008631F4"/>
    <w:rPr>
      <w:i/>
      <w:iCs/>
    </w:rPr>
  </w:style>
  <w:style w:type="character" w:customStyle="1" w:styleId="slug-doi-wrapper">
    <w:name w:val="slug-doi-wrapper"/>
    <w:basedOn w:val="Policepardfaut"/>
    <w:rsid w:val="006104EB"/>
  </w:style>
  <w:style w:type="character" w:customStyle="1" w:styleId="slug-doi">
    <w:name w:val="slug-doi"/>
    <w:basedOn w:val="Policepardfaut"/>
    <w:rsid w:val="006104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8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8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5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9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912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299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6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3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66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49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992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023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132725-0167-4217-A3EA-C5DC4CE43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1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</dc:creator>
  <cp:lastModifiedBy>Marion</cp:lastModifiedBy>
  <cp:revision>4</cp:revision>
  <cp:lastPrinted>2016-04-29T09:46:00Z</cp:lastPrinted>
  <dcterms:created xsi:type="dcterms:W3CDTF">2016-12-13T18:59:00Z</dcterms:created>
  <dcterms:modified xsi:type="dcterms:W3CDTF">2016-12-1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hxOUiYjT"/&gt;&lt;style id="http://www.zotero.org/styles/journal-of-applied-ecology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</Properties>
</file>